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522"/>
        <w:tblOverlap w:val="never"/>
        <w:tblW w:w="13988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40"/>
        <w:gridCol w:w="2433"/>
        <w:gridCol w:w="2531"/>
        <w:gridCol w:w="1285"/>
        <w:gridCol w:w="1479"/>
        <w:gridCol w:w="15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  <w:jc w:val="center"/>
        </w:trPr>
        <w:tc>
          <w:tcPr>
            <w:tcW w:w="47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  <w:bookmarkStart w:id="0" w:name="_GoBack"/>
            <w:bookmarkEnd w:id="0"/>
          </w:p>
        </w:tc>
        <w:tc>
          <w:tcPr>
            <w:tcW w:w="24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genes with pathway annotation (8414)</w:t>
            </w:r>
          </w:p>
        </w:tc>
        <w:tc>
          <w:tcPr>
            <w:tcW w:w="25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s genes with pathway annotation (281)</w:t>
            </w:r>
          </w:p>
        </w:tc>
        <w:tc>
          <w:tcPr>
            <w:tcW w:w="128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ue</w:t>
            </w:r>
          </w:p>
        </w:tc>
        <w:tc>
          <w:tcPr>
            <w:tcW w:w="14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value</w:t>
            </w:r>
          </w:p>
        </w:tc>
        <w:tc>
          <w:tcPr>
            <w:tcW w:w="15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24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 (7.39%)</w:t>
            </w:r>
          </w:p>
        </w:tc>
        <w:tc>
          <w:tcPr>
            <w:tcW w:w="25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 (22.78%)</w:t>
            </w:r>
          </w:p>
        </w:tc>
        <w:tc>
          <w:tcPr>
            <w:tcW w:w="12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 (6.6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6.7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293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 (6.5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15.6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 (5.7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7.83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37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22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 (5.2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.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 (5.1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6.05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39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transport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 (4.5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3.5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93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 (4.4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.2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85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9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 (3.9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85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4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4 (3.6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.2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09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 (3.5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.9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99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 (3.4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.14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49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3.3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.9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52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 (3.3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.49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45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1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 (3.2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.9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0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 (2.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 (3.9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1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 (2.8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74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74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2.6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79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8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 (2.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78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24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 (2.4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3.5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84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 (2.3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229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 (2.3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78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 (2.2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21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 (2.1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85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72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 (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.14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70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osome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(1.9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78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3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(1.9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47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 (1.8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78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20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 (1.7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635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 (1.6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.85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43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22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1.5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78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75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 (1.5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.78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16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 (1.5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54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 (1.4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.14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21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 (1.4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.2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9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28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 (1.3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99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1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 (1.3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902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41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1.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06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 (1.2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.49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0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57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9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 (1.1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.14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24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66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1.1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68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9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1.1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27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4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1.1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95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7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1.1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66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 (1.1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95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1.0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10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.0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3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8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.0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1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export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.0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1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1.0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07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0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8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 (0.9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00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0.9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53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0.8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9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 (0.87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12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autophagy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0.8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64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1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 (0.8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2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0.8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7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9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0.8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864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3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0.8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64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0.8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64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 (0.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6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 (0.7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93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4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5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 (0.7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66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0.7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616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0.6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20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0.6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05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0.57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06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0.5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402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0.5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52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 (0.5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52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0.4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42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0.4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93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 (0.4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9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4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0.3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44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squiterpenoid and triterpe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0.3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89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6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terpe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 (0.36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89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0.3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20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0.34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.07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11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0.31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07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0.3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71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63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8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0.27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6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0.2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.42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13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9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0.25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40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2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0.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98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0.19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55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3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hesis and degradation of ketone bodie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0.18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46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inolate biosynthesis</w:t>
            </w:r>
          </w:p>
        </w:tc>
        <w:tc>
          <w:tcPr>
            <w:tcW w:w="24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0.12%)</w:t>
            </w:r>
          </w:p>
        </w:tc>
        <w:tc>
          <w:tcPr>
            <w:tcW w:w="25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0.36%)</w:t>
            </w:r>
          </w:p>
        </w:tc>
        <w:tc>
          <w:tcPr>
            <w:tcW w:w="12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12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647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66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楷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07458E"/>
    <w:rsid w:val="5970559F"/>
    <w:rsid w:val="7F07458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14:34:00Z</dcterms:created>
  <dc:creator>DJ</dc:creator>
  <cp:lastModifiedBy>DJ</cp:lastModifiedBy>
  <dcterms:modified xsi:type="dcterms:W3CDTF">2018-04-26T14:3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